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u w:val="single"/>
          <w:lang w:val="en-US"/>
        </w:rPr>
        <w:t>Table S1</w:t>
      </w:r>
      <w:r>
        <w:rPr/>
        <w:t xml:space="preserve">: Characteristics of 45 studies evaluating the diagnostic use of an ‘-omics’ based test. 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7"/>
        <w:gridCol w:w="888"/>
        <w:gridCol w:w="1778"/>
        <w:gridCol w:w="888"/>
        <w:gridCol w:w="889"/>
        <w:gridCol w:w="2223"/>
        <w:gridCol w:w="2890"/>
        <w:gridCol w:w="2891"/>
      </w:tblGrid>
      <w:tr>
        <w:trPr>
          <w:trHeight w:val="255" w:hRule="atLeast"/>
        </w:trPr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s-ES"/>
              </w:rPr>
              <w:t>1ST AUTHOR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s-ES"/>
              </w:rPr>
              <w:t>YEAR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s-ES"/>
              </w:rPr>
              <w:t>JOURNAL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s-ES"/>
              </w:rPr>
              <w:t>PHASE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s-ES"/>
              </w:rPr>
              <w:t>N</w:t>
            </w:r>
          </w:p>
        </w:tc>
        <w:tc>
          <w:tcPr>
            <w:tcW w:w="22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s-ES"/>
              </w:rPr>
              <w:t>TARGET DISORDER</w:t>
            </w:r>
          </w:p>
        </w:tc>
        <w:tc>
          <w:tcPr>
            <w:tcW w:w="2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s-ES"/>
              </w:rPr>
              <w:t>INDEX TEST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GB" w:eastAsia="es-ES"/>
              </w:rPr>
              <w:t>REFERENCE STANDARD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elluco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nn Surg On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31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reast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athologically proven disease and mammography negative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hattacharayya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Dis Marker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48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one involvement in multiple myeloma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with radiological evidence of bone involvement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on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Respir M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7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arcoidosi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uhimschi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Obstet Gyne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V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58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hlorioamnioniti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mniotic fluid proteomic fingerprint using SELDI-TOF-MS: Mass Restricted score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istology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uhimschi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LoS Me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V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69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Neonatal sepsi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mniotic fluid proteomic fingerprint using SELDI-TOF-MS: Mass Restricted score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linical symptoms and laboratory analysi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epek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Dement Geriatr Cogn Disor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8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reutzfeldt-jakob disease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SF proteomic profile using 2DGE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Da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aryngoscop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V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42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hronic rhinosinusitis subtype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Fulfilment of established diagnostic criteria depending on subtype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Finehou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nn Neur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96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lzheimer's disease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SF proteomic profile using 2DGE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an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m J Clin On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53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ung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Cell Biochem.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64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BV related hepatocellular carcinoma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e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ong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9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hromb Re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69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hromboembolism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lasma proteomic profiles usinf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aco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Thorac On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7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ung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e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Kyselova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lin Chem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09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reast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glycomic profile using MALDI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eiserowitz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nt J Gynecol Canc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72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Ovarian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glycomic profile using MALDI-FT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normal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iang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xp Mol Path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27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astric lesion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in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nt J Gynecol Canc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29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ervical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lasma proteomic profiles usinf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artínez-Llordella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Clin Inves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96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olerance in liver transplant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ene expression profiles in PBMC using oligonucleotide microarray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cLerran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lin Chem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40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rostate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e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cLerran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lin Chem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544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rostate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es and normal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euwi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iochem Pharma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2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nflammatory bowel disease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onzon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9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Clin On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V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547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umour tissue of origin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ene expression profiles in tissue using microarray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istology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Mosle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Rheumatolog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57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ctive lupus nephriti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Urinary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e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Ordwa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LoS On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3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reast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DNA methylation profiles is tissue using microarray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normal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asinetti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Neurolog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02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myotrophic Lateral Sclerosi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SF proteomic profile using SELDI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es and normal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etri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9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cta Obstet Gynecol Scan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V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9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Ovarian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Urinary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urgery and histopathology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oon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astroenterolog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23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astric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Redd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MC Med Inform Decis Mak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3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schemic stroke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ogistic analysis of data applied to serum proteomic profile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samples from blood bank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Ren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World J Gastroenter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86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astric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ander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Proteome Re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89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reast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issue proteomic patterns using MALDI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reduction mammoplasty specimen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carlet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astroenterology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5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ancreatic adenocarcinoma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issue proteomic pattern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istology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ogawa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lcohol Clin Exp Res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75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lcoholism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Questionnaire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rinivasen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xp Hemat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34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raft-versus-host disease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linical findings and partial histopathological analysi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u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ancer Sci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45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astric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e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heodorescu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ancet On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I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655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Urothelial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Urinary proteomic profiles using CE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Various established diagnose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Wada-Isoe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Neural Transm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52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Dementia with Lewis bodie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Wang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nt J Gynaecol Obstet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66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ndometriosi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War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r J Canc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93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olorectal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Wei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anc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68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Naspharyngeal carcinoma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volunteer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Weissing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lood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V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41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Graft-versus-host disease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Urinary proteomic profiles using CE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istopathologic examination of tissue biopsie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Wu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Taiwan J Obstet Gyne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65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Ovarian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lasma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Wu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9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Gastroenterol Hepat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59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epatocellular carcinoma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e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Yildiz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Thorac Onc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88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ung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MALDI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Zhang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7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BMC Cancer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7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arge B-cell lymphomas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Zhou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6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Acta Oto-laryngol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0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ypopharngeal squamous cell carcinoma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controls</w:t>
            </w:r>
          </w:p>
        </w:tc>
      </w:tr>
      <w:tr>
        <w:trPr>
          <w:trHeight w:val="255" w:hRule="atLeast"/>
        </w:trPr>
        <w:tc>
          <w:tcPr>
            <w:tcW w:w="1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Zhu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2008</w:t>
            </w:r>
          </w:p>
        </w:tc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J Zhejiang Univ Sci B</w:t>
            </w:r>
          </w:p>
        </w:tc>
        <w:tc>
          <w:tcPr>
            <w:tcW w:w="8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I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00</w:t>
            </w:r>
          </w:p>
        </w:tc>
        <w:tc>
          <w:tcPr>
            <w:tcW w:w="222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ndometrial cancer</w:t>
            </w:r>
          </w:p>
        </w:tc>
        <w:tc>
          <w:tcPr>
            <w:tcW w:w="28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Serum proteomic profiles using SELDI-TOF-MS</w:t>
            </w:r>
          </w:p>
        </w:tc>
        <w:tc>
          <w:tcPr>
            <w:tcW w:w="28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Established diagnosis and healthy volunteer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bbreviations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  <w:lang w:val="en-US" w:eastAsia="es-ES"/>
        </w:rPr>
        <w:t>2DGE, two-dimensional gel electrophoresis; CE-MS, capillary electrophoresis coupled online to mass spectrometry; CSF, cerebrospinal fluid; HBV, hepatitis B virus; MALDI-MS, matrix-assisted laser desorption ionization mass spectrometry; MALDI-FTMS, matrix-assisted laser desorption ionization fourier transformation mass spectrometry; PBMC, Peripheral blood mononuclear cell; SELDI-TOF-MS, surface enhanced laser desorption ionization time of flight mass spectrometry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0:40:00Z</dcterms:created>
  <dc:creator>lparker</dc:creator>
  <dc:description/>
  <dc:language>en-US</dc:language>
  <cp:lastModifiedBy>lparker</cp:lastModifiedBy>
  <dcterms:modified xsi:type="dcterms:W3CDTF">2010-06-15T10:40:00Z</dcterms:modified>
  <cp:revision>2</cp:revision>
  <dc:subject/>
  <dc:title/>
</cp:coreProperties>
</file>